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AF619" w14:textId="77777777" w:rsidR="00BB3361" w:rsidRDefault="00BB3361" w:rsidP="00BB3361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"/>
        <w:gridCol w:w="1623"/>
        <w:gridCol w:w="1623"/>
        <w:gridCol w:w="1623"/>
      </w:tblGrid>
      <w:tr w:rsidR="00BB3361" w:rsidRPr="00064C86" w14:paraId="0D60CFA0" w14:textId="77777777" w:rsidTr="00B069D8">
        <w:trPr>
          <w:trHeight w:val="315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FD08E" w14:textId="77777777" w:rsidR="00BB3361" w:rsidRPr="00064C86" w:rsidRDefault="00BB3361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ge-Adjusted Rate (95% CI)</w:t>
            </w:r>
          </w:p>
        </w:tc>
      </w:tr>
      <w:tr w:rsidR="00BB3361" w:rsidRPr="00064C86" w14:paraId="765E4DA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9EB9D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Year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0D29B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C65B8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ale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6FC69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</w:tr>
      <w:tr w:rsidR="00BB3361" w:rsidRPr="00064C86" w14:paraId="1A2ED8B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666F9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92DCF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51 (3.43–3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F1F63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62 (4.46–4.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3F3DB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76 (2.66–2.86)</w:t>
            </w:r>
          </w:p>
        </w:tc>
      </w:tr>
      <w:tr w:rsidR="00BB3361" w:rsidRPr="00064C86" w14:paraId="3B25A08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1117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84C77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58 (3.5–3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A320B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57 (4.41–4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EAE69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93 (2.83–3.04)</w:t>
            </w:r>
          </w:p>
        </w:tc>
      </w:tr>
      <w:tr w:rsidR="00BB3361" w:rsidRPr="00064C86" w14:paraId="7ABF47A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C1F3B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6D925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86 (3.77–3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561EA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88 (4.71–5.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A496A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18 (3.07–3.28)</w:t>
            </w:r>
          </w:p>
        </w:tc>
      </w:tr>
      <w:tr w:rsidR="00BB3361" w:rsidRPr="00064C86" w14:paraId="400D64F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C3A25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F4FB9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14 (4.04–4.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21B1D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3 (5.13–5.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6F624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39 (3.28–3.5)</w:t>
            </w:r>
          </w:p>
        </w:tc>
      </w:tr>
      <w:tr w:rsidR="00BB3361" w:rsidRPr="00064C86" w14:paraId="2E0BC1C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675A6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C5B11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61 (4.51–4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E5504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7 (5.53–5.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08358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9 (3.78–4.02)</w:t>
            </w:r>
          </w:p>
        </w:tc>
      </w:tr>
      <w:tr w:rsidR="00BB3361" w:rsidRPr="00064C86" w14:paraId="53ACD77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5BDF8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5A24C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94 (4.84–5.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FF0DC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07 (5.89–6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80B0E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17 (4.05–4.29)</w:t>
            </w:r>
          </w:p>
        </w:tc>
      </w:tr>
      <w:tr w:rsidR="00BB3361" w:rsidRPr="00064C86" w14:paraId="1D35B77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3306C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5758D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48 (5.38–5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85A8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7 (6.52–6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332EE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63 (4.5–4.75)</w:t>
            </w:r>
          </w:p>
        </w:tc>
      </w:tr>
      <w:tr w:rsidR="00BB3361" w:rsidRPr="00064C86" w14:paraId="5A20CC6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B41DE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AB6FF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62 (5.51–5.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B03D8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87 (6.69–7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F3994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77 (4.65–4.9)</w:t>
            </w:r>
          </w:p>
        </w:tc>
      </w:tr>
      <w:tr w:rsidR="00BB3361" w:rsidRPr="00064C86" w14:paraId="694BFC9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D6CB9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0B3A0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96 (5.85–6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7C05E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4 (7.05–7.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B954F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04 (4.91–5.17)</w:t>
            </w:r>
          </w:p>
        </w:tc>
      </w:tr>
      <w:tr w:rsidR="00BB3361" w:rsidRPr="00064C86" w14:paraId="272C3FB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74298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28B19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59 (6.48–6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F1BAC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82 (7.63–8.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543F0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72 (5.58–5.85)</w:t>
            </w:r>
          </w:p>
        </w:tc>
      </w:tr>
      <w:tr w:rsidR="00BB3361" w:rsidRPr="00064C86" w14:paraId="689EBDF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4BD59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0DAD2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88 (6.77–6.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77BCF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26 (8.06–8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5A604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91 (5.77–6.05)</w:t>
            </w:r>
          </w:p>
        </w:tc>
      </w:tr>
      <w:tr w:rsidR="00BB3361" w:rsidRPr="00064C86" w14:paraId="48AE7B8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B19C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97C92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3 (7.11–7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CD125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59 (8.39–8.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045B2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7 (6.13–6.41)</w:t>
            </w:r>
          </w:p>
        </w:tc>
      </w:tr>
      <w:tr w:rsidR="00BB3361" w:rsidRPr="00064C86" w14:paraId="1BEF775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6D1C6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A74F1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7 (7.16–7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51D7D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6 (8.41–8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91961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31 (6.17–6.45)</w:t>
            </w:r>
          </w:p>
        </w:tc>
      </w:tr>
      <w:tr w:rsidR="00BB3361" w:rsidRPr="00064C86" w14:paraId="73D6327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1AA3B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C75AC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2 (6.81–7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B11F7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13 (7.95–8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CF955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98 (5.84–6.11)</w:t>
            </w:r>
          </w:p>
        </w:tc>
      </w:tr>
      <w:tr w:rsidR="00BB3361" w:rsidRPr="00064C86" w14:paraId="2247C71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A80A7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671E4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2 (7.01–7.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C0EF8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26 (8.08–8.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72373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3 (6.16–6.44)</w:t>
            </w:r>
          </w:p>
        </w:tc>
      </w:tr>
      <w:tr w:rsidR="00BB3361" w:rsidRPr="00064C86" w14:paraId="17ED143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CE4A4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C3F06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9 (7.08–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A7BAF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45 (8.27–8.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7AC62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3 (6.16–6.44)</w:t>
            </w:r>
          </w:p>
        </w:tc>
      </w:tr>
      <w:tr w:rsidR="00BB3361" w:rsidRPr="00064C86" w14:paraId="0AD54AF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CD83E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0BC0F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51 (7.4–7.6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B56E7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71 (8.53–8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1B263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59 (6.45–6.73)</w:t>
            </w:r>
          </w:p>
        </w:tc>
      </w:tr>
      <w:tr w:rsidR="00BB3361" w:rsidRPr="00064C86" w14:paraId="6BBFA13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9DF1E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13F44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8 (7.17–7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4E479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57 (8.39–8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DEED2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7 (6.14–6.4)</w:t>
            </w:r>
          </w:p>
        </w:tc>
      </w:tr>
      <w:tr w:rsidR="00BB3361" w:rsidRPr="00064C86" w14:paraId="184EE30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98EC8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75E9A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1 (7.11–7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532E2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53 (8.36–8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DC22B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2 (6.09–6.36)</w:t>
            </w:r>
          </w:p>
        </w:tc>
      </w:tr>
      <w:tr w:rsidR="00BB3361" w:rsidRPr="00064C86" w14:paraId="268A560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97E9B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AD713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3 (7.03–7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9DAC8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42 (8.24–8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AED31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13 (6–6.26)</w:t>
            </w:r>
          </w:p>
        </w:tc>
      </w:tr>
      <w:tr w:rsidR="00BB3361" w:rsidRPr="00064C86" w14:paraId="7663389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33398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F1B06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72 (6.62–6.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C6FA0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95 (7.78–8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31AAD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8 (5.67–5.92)</w:t>
            </w:r>
          </w:p>
        </w:tc>
      </w:tr>
      <w:tr w:rsidR="00BB3361" w:rsidRPr="00064C86" w14:paraId="475EBD3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FA9BD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F953F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85 (8.74–8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D66B5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85 (10.66–11.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9F8E9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1 (7.07–7.35)</w:t>
            </w:r>
          </w:p>
        </w:tc>
      </w:tr>
      <w:tr w:rsidR="00BB3361" w:rsidRPr="00064C86" w14:paraId="03CE27D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EA8A6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8B9D4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3.58 (13.44–13.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DC579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6.66 (16.42–16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D6310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.03 (10.86–11.21)</w:t>
            </w:r>
          </w:p>
        </w:tc>
      </w:tr>
      <w:tr w:rsidR="00BB3361" w:rsidRPr="00064C86" w14:paraId="53B3B86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A66F4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C52F1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.6 (14.45–14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6B927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7.42 (17.18–17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9B93A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2.44 (12.26–12.62)</w:t>
            </w:r>
          </w:p>
        </w:tc>
      </w:tr>
      <w:tr w:rsidR="00BB3361" w:rsidRPr="00064C86" w14:paraId="2D1F991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6AC40" w14:textId="77777777" w:rsidR="00BB3361" w:rsidRPr="00064C86" w:rsidRDefault="00BB3361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AE2BF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3.11 (12.97–13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9AEE0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5.22 (15–15.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69A05" w14:textId="77777777" w:rsidR="00BB3361" w:rsidRPr="00064C86" w:rsidRDefault="00BB3361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.45 (11.28–11.63)</w:t>
            </w:r>
          </w:p>
        </w:tc>
      </w:tr>
    </w:tbl>
    <w:p w14:paraId="304006B4" w14:textId="77777777" w:rsidR="00BB3361" w:rsidRDefault="00BB3361" w:rsidP="00BB3361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234E05F4" w14:textId="77777777" w:rsidR="00BB3361" w:rsidRPr="00064C86" w:rsidRDefault="00BB3361" w:rsidP="00BB3361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064C8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Supplementary Table </w:t>
      </w: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3</w:t>
      </w:r>
      <w:r w:rsidRPr="00064C8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:</w:t>
      </w:r>
      <w:r w:rsidRPr="00064C86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 xml:space="preserve"> Overall and sex-stratified Sepsis and AKI associated AAMR per 100,000 in the United States from 1999-2023.</w:t>
      </w:r>
    </w:p>
    <w:p w14:paraId="1B6D1128" w14:textId="77777777" w:rsidR="0041045E" w:rsidRDefault="0041045E"/>
    <w:sectPr w:rsidR="0041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61"/>
    <w:rsid w:val="000F7F0B"/>
    <w:rsid w:val="0041045E"/>
    <w:rsid w:val="00735135"/>
    <w:rsid w:val="00836CCA"/>
    <w:rsid w:val="00A302A0"/>
    <w:rsid w:val="00BB3361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58CCD"/>
  <w15:chartTrackingRefBased/>
  <w15:docId w15:val="{FEB39EE3-DEF7-42CB-BD61-158E11E5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36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33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3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3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3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3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36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36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36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36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3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3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3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3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3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3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3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36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36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3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36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3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3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3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ullah Aminpoor</dc:creator>
  <cp:keywords/>
  <dc:description/>
  <cp:lastModifiedBy>Masihullah Aminpoor</cp:lastModifiedBy>
  <cp:revision>1</cp:revision>
  <dcterms:created xsi:type="dcterms:W3CDTF">2026-05-16T08:08:00Z</dcterms:created>
  <dcterms:modified xsi:type="dcterms:W3CDTF">2026-05-16T08:09:00Z</dcterms:modified>
</cp:coreProperties>
</file>